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584AE" w14:textId="0F690545" w:rsidR="0051295C" w:rsidRDefault="0051295C" w:rsidP="0051295C">
      <w:pPr>
        <w:spacing w:line="240" w:lineRule="auto"/>
        <w:jc w:val="both"/>
      </w:pPr>
      <w:r>
        <w:t xml:space="preserve">Electronic Supplementary Material </w:t>
      </w:r>
      <w:r w:rsidR="00F249C2">
        <w:t>Appendix</w:t>
      </w:r>
      <w:r>
        <w:t xml:space="preserve"> S3. Exercise fidelity for the observe</w:t>
      </w:r>
      <w:r w:rsidR="00E05F9B">
        <w:t>r agreed</w:t>
      </w:r>
      <w:r>
        <w:t xml:space="preserve"> </w:t>
      </w:r>
      <w:r w:rsidRPr="0014189C">
        <w:rPr>
          <w:i/>
        </w:rPr>
        <w:t>Knee Control</w:t>
      </w:r>
      <w:r>
        <w:t xml:space="preserve"> exercises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4216"/>
        <w:gridCol w:w="1108"/>
        <w:gridCol w:w="1203"/>
        <w:gridCol w:w="1338"/>
        <w:gridCol w:w="1553"/>
      </w:tblGrid>
      <w:tr w:rsidR="0051295C" w:rsidRPr="00936BBE" w14:paraId="4844B618" w14:textId="77777777" w:rsidTr="0046758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CD046BD" w14:textId="77777777" w:rsidR="0062743F" w:rsidRPr="006D1B02" w:rsidRDefault="0062743F" w:rsidP="0051295C">
            <w:pPr>
              <w:spacing w:line="240" w:lineRule="auto"/>
              <w:jc w:val="both"/>
              <w:rPr>
                <w:b/>
                <w:lang w:val="en-US"/>
              </w:rPr>
            </w:pPr>
          </w:p>
          <w:p w14:paraId="21EFF6DB" w14:textId="54827BB2" w:rsidR="0051295C" w:rsidRPr="00936BBE" w:rsidRDefault="0051295C" w:rsidP="0051295C">
            <w:pPr>
              <w:spacing w:line="240" w:lineRule="auto"/>
              <w:jc w:val="both"/>
              <w:rPr>
                <w:b/>
                <w:lang w:val="sv-SE"/>
              </w:rPr>
            </w:pPr>
            <w:proofErr w:type="spellStart"/>
            <w:r w:rsidRPr="00936BBE">
              <w:rPr>
                <w:b/>
                <w:lang w:val="sv-SE"/>
              </w:rPr>
              <w:t>Knee</w:t>
            </w:r>
            <w:proofErr w:type="spellEnd"/>
            <w:r w:rsidRPr="00936BBE">
              <w:rPr>
                <w:b/>
                <w:lang w:val="sv-SE"/>
              </w:rPr>
              <w:t xml:space="preserve"> Control </w:t>
            </w:r>
            <w:r>
              <w:rPr>
                <w:b/>
                <w:bCs/>
              </w:rPr>
              <w:t xml:space="preserve">exercis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D53020C" w14:textId="77777777" w:rsidR="0062743F" w:rsidRDefault="0062743F" w:rsidP="0051295C">
            <w:pPr>
              <w:spacing w:line="240" w:lineRule="auto"/>
              <w:jc w:val="both"/>
              <w:rPr>
                <w:b/>
              </w:rPr>
            </w:pPr>
          </w:p>
          <w:p w14:paraId="0DDDFBEA" w14:textId="656B3812" w:rsidR="0051295C" w:rsidRPr="00936BBE" w:rsidRDefault="0051295C" w:rsidP="0051295C">
            <w:pPr>
              <w:spacing w:line="240" w:lineRule="auto"/>
              <w:jc w:val="both"/>
              <w:rPr>
                <w:b/>
              </w:rPr>
            </w:pPr>
            <w:r w:rsidRPr="00936BBE">
              <w:rPr>
                <w:b/>
              </w:rPr>
              <w:t xml:space="preserve">Performance criteria </w:t>
            </w:r>
            <w:r>
              <w:rPr>
                <w:b/>
              </w:rPr>
              <w:t>for</w:t>
            </w:r>
            <w:r w:rsidRPr="00936BBE">
              <w:rPr>
                <w:b/>
              </w:rPr>
              <w:t xml:space="preserve"> the exercis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5F702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36BBE">
              <w:rPr>
                <w:b/>
                <w:bCs/>
              </w:rPr>
              <w:t>idelity</w:t>
            </w:r>
            <w:r>
              <w:rPr>
                <w:b/>
                <w:bCs/>
              </w:rPr>
              <w:t xml:space="preserve"> of the criterion </w:t>
            </w:r>
            <w:r w:rsidRPr="00936BBE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1C7A5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36BBE">
              <w:rPr>
                <w:b/>
                <w:bCs/>
              </w:rPr>
              <w:t>idelity</w:t>
            </w:r>
            <w:r>
              <w:rPr>
                <w:b/>
                <w:bCs/>
              </w:rPr>
              <w:t xml:space="preserve"> of the whole exercise</w:t>
            </w:r>
          </w:p>
        </w:tc>
      </w:tr>
      <w:tr w:rsidR="0051295C" w:rsidRPr="00936BBE" w14:paraId="6A68B196" w14:textId="77777777" w:rsidTr="00467580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0F0A968E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43E8547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BB768" w14:textId="77777777" w:rsidR="0051295C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 w:rsidRPr="00936BBE">
              <w:rPr>
                <w:b/>
                <w:bCs/>
              </w:rPr>
              <w:t>Correct</w:t>
            </w:r>
          </w:p>
          <w:p w14:paraId="4407D69D" w14:textId="169EF4BC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="006D1B02">
              <w:rPr>
                <w:b/>
                <w:bCs/>
              </w:rPr>
              <w:t>(</w:t>
            </w:r>
            <w:r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129F6" w14:textId="77777777" w:rsidR="0051295C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 w:rsidRPr="00936BBE">
              <w:rPr>
                <w:b/>
                <w:bCs/>
              </w:rPr>
              <w:t>Incorrect</w:t>
            </w:r>
          </w:p>
          <w:p w14:paraId="3C73B5E8" w14:textId="0BB2CAE6" w:rsidR="0051295C" w:rsidRPr="00936BBE" w:rsidRDefault="006D1B02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r w:rsidR="0051295C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662B8" w14:textId="77777777" w:rsidR="0051295C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 w:rsidRPr="00936BBE">
              <w:rPr>
                <w:b/>
                <w:bCs/>
              </w:rPr>
              <w:t>Correct</w:t>
            </w:r>
          </w:p>
          <w:p w14:paraId="7BD5F3B9" w14:textId="63808F69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6D1B0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3F9F7" w14:textId="77777777" w:rsidR="0051295C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 w:rsidRPr="00936BBE">
              <w:rPr>
                <w:b/>
                <w:bCs/>
              </w:rPr>
              <w:t>Incorrect</w:t>
            </w:r>
          </w:p>
          <w:p w14:paraId="7FC95902" w14:textId="548460D6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="006D1B02">
              <w:rPr>
                <w:b/>
                <w:bCs/>
              </w:rPr>
              <w:t>(</w:t>
            </w:r>
            <w:r>
              <w:rPr>
                <w:b/>
                <w:bCs/>
              </w:rPr>
              <w:t>%)</w:t>
            </w:r>
          </w:p>
        </w:tc>
      </w:tr>
      <w:tr w:rsidR="0051295C" w:rsidRPr="00C24D4E" w14:paraId="3B4A14DC" w14:textId="77777777" w:rsidTr="00467580">
        <w:trPr>
          <w:trHeight w:val="300"/>
        </w:trPr>
        <w:tc>
          <w:tcPr>
            <w:tcW w:w="0" w:type="auto"/>
            <w:noWrap/>
          </w:tcPr>
          <w:p w14:paraId="4D71BE1A" w14:textId="77777777" w:rsidR="0051295C" w:rsidRPr="00C24D4E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0" w:type="auto"/>
            <w:noWrap/>
          </w:tcPr>
          <w:p w14:paraId="1F96D9E4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7931CFA0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06F71820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506545C9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583318C5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</w:tr>
      <w:tr w:rsidR="0051295C" w:rsidRPr="00936BBE" w14:paraId="7EC0D9F4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240F06DA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C24D4E">
              <w:rPr>
                <w:b/>
                <w:bCs/>
              </w:rPr>
              <w:t>One</w:t>
            </w:r>
            <w:r w:rsidR="00F27027">
              <w:rPr>
                <w:b/>
                <w:bCs/>
              </w:rPr>
              <w:t xml:space="preserve"> </w:t>
            </w:r>
            <w:r w:rsidRPr="00C24D4E">
              <w:rPr>
                <w:b/>
                <w:bCs/>
              </w:rPr>
              <w:t>legged knee squat</w:t>
            </w:r>
          </w:p>
        </w:tc>
        <w:tc>
          <w:tcPr>
            <w:tcW w:w="0" w:type="auto"/>
            <w:noWrap/>
            <w:hideMark/>
          </w:tcPr>
          <w:p w14:paraId="6F86A53F" w14:textId="77777777" w:rsidR="0051295C" w:rsidRPr="00071FDB" w:rsidRDefault="0051295C" w:rsidP="0051295C">
            <w:pPr>
              <w:spacing w:line="240" w:lineRule="auto"/>
              <w:jc w:val="both"/>
            </w:pPr>
            <w:r w:rsidRPr="00071FDB">
              <w:t>Knee-over-foot alignment‎</w:t>
            </w:r>
          </w:p>
        </w:tc>
        <w:tc>
          <w:tcPr>
            <w:tcW w:w="0" w:type="auto"/>
            <w:noWrap/>
            <w:hideMark/>
          </w:tcPr>
          <w:p w14:paraId="1B7E49BD" w14:textId="0402B256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20 (51) </w:t>
            </w:r>
          </w:p>
        </w:tc>
        <w:tc>
          <w:tcPr>
            <w:tcW w:w="0" w:type="auto"/>
            <w:noWrap/>
            <w:hideMark/>
          </w:tcPr>
          <w:p w14:paraId="56DFA835" w14:textId="302BB0EF" w:rsidR="0051295C" w:rsidRPr="00071FDB" w:rsidRDefault="0039659C" w:rsidP="0051295C">
            <w:pPr>
              <w:spacing w:line="240" w:lineRule="auto"/>
              <w:jc w:val="both"/>
            </w:pPr>
            <w:r>
              <w:t>19 (49)</w:t>
            </w:r>
          </w:p>
        </w:tc>
        <w:tc>
          <w:tcPr>
            <w:tcW w:w="0" w:type="auto"/>
            <w:noWrap/>
            <w:hideMark/>
          </w:tcPr>
          <w:p w14:paraId="5D44DD35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  <w:r w:rsidRPr="00F143C1">
              <w:t xml:space="preserve"> </w:t>
            </w:r>
            <w:r w:rsidR="00F143C1" w:rsidRPr="00F143C1">
              <w:t>1</w:t>
            </w:r>
            <w:r w:rsidR="00F143C1">
              <w:t>5 (38)</w:t>
            </w:r>
          </w:p>
        </w:tc>
        <w:tc>
          <w:tcPr>
            <w:tcW w:w="0" w:type="auto"/>
            <w:noWrap/>
            <w:hideMark/>
          </w:tcPr>
          <w:p w14:paraId="35E71FEF" w14:textId="77777777" w:rsidR="0051295C" w:rsidRPr="00071FDB" w:rsidRDefault="00071FDB" w:rsidP="0051295C">
            <w:pPr>
              <w:spacing w:line="240" w:lineRule="auto"/>
              <w:jc w:val="both"/>
            </w:pPr>
            <w:r>
              <w:t>24 (62)</w:t>
            </w:r>
          </w:p>
        </w:tc>
      </w:tr>
      <w:tr w:rsidR="0051295C" w:rsidRPr="00936BBE" w14:paraId="051E8AB3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47766671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2444E02F" w14:textId="77777777" w:rsidR="0051295C" w:rsidRPr="00071FDB" w:rsidRDefault="0051295C" w:rsidP="0051295C">
            <w:pPr>
              <w:spacing w:line="240" w:lineRule="auto"/>
              <w:jc w:val="both"/>
            </w:pPr>
            <w:r w:rsidRPr="00071FDB">
              <w:t xml:space="preserve">Trunk control </w:t>
            </w:r>
          </w:p>
        </w:tc>
        <w:tc>
          <w:tcPr>
            <w:tcW w:w="0" w:type="auto"/>
            <w:noWrap/>
            <w:hideMark/>
          </w:tcPr>
          <w:p w14:paraId="01592A78" w14:textId="172F7FFE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31 (79) </w:t>
            </w:r>
          </w:p>
        </w:tc>
        <w:tc>
          <w:tcPr>
            <w:tcW w:w="0" w:type="auto"/>
            <w:noWrap/>
            <w:hideMark/>
          </w:tcPr>
          <w:p w14:paraId="54BEE455" w14:textId="18007A21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8 (21) </w:t>
            </w:r>
          </w:p>
        </w:tc>
        <w:tc>
          <w:tcPr>
            <w:tcW w:w="0" w:type="auto"/>
            <w:noWrap/>
            <w:hideMark/>
          </w:tcPr>
          <w:p w14:paraId="3A4A6733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5365D80F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6C85549C" w14:textId="77777777" w:rsidTr="00467580">
        <w:trPr>
          <w:trHeight w:val="300"/>
        </w:trPr>
        <w:tc>
          <w:tcPr>
            <w:tcW w:w="0" w:type="auto"/>
            <w:noWrap/>
          </w:tcPr>
          <w:p w14:paraId="7FBBA0EF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5C19DB98" w14:textId="77777777" w:rsidR="0051295C" w:rsidRPr="00071FDB" w:rsidRDefault="0051295C" w:rsidP="0051295C">
            <w:pPr>
              <w:spacing w:line="240" w:lineRule="auto"/>
              <w:jc w:val="both"/>
            </w:pPr>
            <w:r w:rsidRPr="00071FDB">
              <w:t>Stable hip</w:t>
            </w:r>
          </w:p>
        </w:tc>
        <w:tc>
          <w:tcPr>
            <w:tcW w:w="0" w:type="auto"/>
            <w:noWrap/>
          </w:tcPr>
          <w:p w14:paraId="670A5046" w14:textId="469A0BDC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35 (90) </w:t>
            </w:r>
          </w:p>
        </w:tc>
        <w:tc>
          <w:tcPr>
            <w:tcW w:w="0" w:type="auto"/>
            <w:noWrap/>
          </w:tcPr>
          <w:p w14:paraId="11B68984" w14:textId="66815260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4 (10) </w:t>
            </w:r>
          </w:p>
        </w:tc>
        <w:tc>
          <w:tcPr>
            <w:tcW w:w="0" w:type="auto"/>
            <w:noWrap/>
          </w:tcPr>
          <w:p w14:paraId="22C638A3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29779B16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516272D5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520BD8A9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2B83AC21" w14:textId="77777777" w:rsidR="0051295C" w:rsidRPr="00071FDB" w:rsidRDefault="0051295C" w:rsidP="0051295C">
            <w:pPr>
              <w:spacing w:line="240" w:lineRule="auto"/>
              <w:jc w:val="both"/>
            </w:pPr>
            <w:r w:rsidRPr="00071FDB">
              <w:t>Whole foot contact with ground</w:t>
            </w:r>
          </w:p>
        </w:tc>
        <w:tc>
          <w:tcPr>
            <w:tcW w:w="0" w:type="auto"/>
            <w:noWrap/>
            <w:hideMark/>
          </w:tcPr>
          <w:p w14:paraId="756F3491" w14:textId="073B512E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36 (92) </w:t>
            </w:r>
          </w:p>
        </w:tc>
        <w:tc>
          <w:tcPr>
            <w:tcW w:w="0" w:type="auto"/>
            <w:noWrap/>
            <w:hideMark/>
          </w:tcPr>
          <w:p w14:paraId="4640A2ED" w14:textId="5C36C7BB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3 (8) </w:t>
            </w:r>
          </w:p>
        </w:tc>
        <w:tc>
          <w:tcPr>
            <w:tcW w:w="0" w:type="auto"/>
            <w:noWrap/>
            <w:hideMark/>
          </w:tcPr>
          <w:p w14:paraId="38B72881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65999E80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193C9AEE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48DC4984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45FD3B9F" w14:textId="77777777" w:rsidR="0051295C" w:rsidRPr="00071FDB" w:rsidRDefault="0051295C" w:rsidP="0051295C">
            <w:pPr>
              <w:spacing w:line="240" w:lineRule="auto"/>
              <w:jc w:val="both"/>
            </w:pPr>
            <w:r w:rsidRPr="00071FDB">
              <w:t>Foot‎ pointing forward</w:t>
            </w:r>
          </w:p>
        </w:tc>
        <w:tc>
          <w:tcPr>
            <w:tcW w:w="0" w:type="auto"/>
            <w:noWrap/>
            <w:hideMark/>
          </w:tcPr>
          <w:p w14:paraId="1EE52778" w14:textId="348C9D1F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38 (95) </w:t>
            </w:r>
          </w:p>
        </w:tc>
        <w:tc>
          <w:tcPr>
            <w:tcW w:w="0" w:type="auto"/>
            <w:noWrap/>
            <w:hideMark/>
          </w:tcPr>
          <w:p w14:paraId="5827DEDD" w14:textId="45C09FC7" w:rsidR="0051295C" w:rsidRPr="00071FDB" w:rsidRDefault="0039659C" w:rsidP="0051295C">
            <w:pPr>
              <w:spacing w:line="240" w:lineRule="auto"/>
              <w:jc w:val="both"/>
            </w:pPr>
            <w:r>
              <w:t xml:space="preserve">2 (5) </w:t>
            </w:r>
          </w:p>
        </w:tc>
        <w:tc>
          <w:tcPr>
            <w:tcW w:w="0" w:type="auto"/>
            <w:noWrap/>
            <w:hideMark/>
          </w:tcPr>
          <w:p w14:paraId="0C9DADF0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18268803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C24D4E" w14:paraId="7E81129C" w14:textId="77777777" w:rsidTr="00467580">
        <w:trPr>
          <w:trHeight w:val="300"/>
        </w:trPr>
        <w:tc>
          <w:tcPr>
            <w:tcW w:w="0" w:type="auto"/>
            <w:noWrap/>
          </w:tcPr>
          <w:p w14:paraId="45106D02" w14:textId="77777777" w:rsidR="0051295C" w:rsidRPr="00C24D4E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0" w:type="auto"/>
            <w:noWrap/>
          </w:tcPr>
          <w:p w14:paraId="2232C9AF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116FFDE4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106BD9F7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14958CCF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48479DE4" w14:textId="77777777" w:rsidR="0051295C" w:rsidRPr="00071FDB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</w:tr>
      <w:tr w:rsidR="0051295C" w:rsidRPr="00936BBE" w14:paraId="2048A65C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38B3E242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936BBE">
              <w:rPr>
                <w:b/>
                <w:bCs/>
              </w:rPr>
              <w:t xml:space="preserve">Pelvic lift </w:t>
            </w:r>
          </w:p>
        </w:tc>
        <w:tc>
          <w:tcPr>
            <w:tcW w:w="0" w:type="auto"/>
            <w:noWrap/>
            <w:hideMark/>
          </w:tcPr>
          <w:p w14:paraId="67FBD3EB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Trunk control</w:t>
            </w:r>
          </w:p>
        </w:tc>
        <w:tc>
          <w:tcPr>
            <w:tcW w:w="0" w:type="auto"/>
            <w:noWrap/>
            <w:hideMark/>
          </w:tcPr>
          <w:p w14:paraId="42FDC553" w14:textId="77777777" w:rsidR="0051295C" w:rsidRPr="0042478B" w:rsidRDefault="0042478B" w:rsidP="0051295C">
            <w:pPr>
              <w:spacing w:line="240" w:lineRule="auto"/>
              <w:jc w:val="both"/>
            </w:pPr>
            <w:r w:rsidRPr="0042478B">
              <w:t>19</w:t>
            </w:r>
            <w:r w:rsidR="0051295C" w:rsidRPr="0042478B">
              <w:t xml:space="preserve"> (</w:t>
            </w:r>
            <w:r w:rsidRPr="0042478B">
              <w:t>100</w:t>
            </w:r>
            <w:r w:rsidR="0051295C" w:rsidRPr="0042478B">
              <w:t>)</w:t>
            </w:r>
          </w:p>
        </w:tc>
        <w:tc>
          <w:tcPr>
            <w:tcW w:w="0" w:type="auto"/>
            <w:noWrap/>
            <w:hideMark/>
          </w:tcPr>
          <w:p w14:paraId="1C87CAA9" w14:textId="77777777" w:rsidR="0051295C" w:rsidRPr="0042478B" w:rsidRDefault="0042478B" w:rsidP="0051295C">
            <w:pPr>
              <w:spacing w:line="240" w:lineRule="auto"/>
              <w:jc w:val="both"/>
            </w:pPr>
            <w:r w:rsidRPr="0042478B">
              <w:t>0</w:t>
            </w:r>
            <w:r w:rsidR="0051295C" w:rsidRPr="0042478B">
              <w:t xml:space="preserve"> (</w:t>
            </w:r>
            <w:r w:rsidRPr="0042478B">
              <w:t>0</w:t>
            </w:r>
            <w:r w:rsidR="0051295C" w:rsidRPr="0042478B">
              <w:t>)</w:t>
            </w:r>
          </w:p>
        </w:tc>
        <w:tc>
          <w:tcPr>
            <w:tcW w:w="0" w:type="auto"/>
            <w:noWrap/>
            <w:hideMark/>
          </w:tcPr>
          <w:p w14:paraId="20767024" w14:textId="77777777" w:rsidR="0051295C" w:rsidRPr="00F27027" w:rsidRDefault="00F143C1" w:rsidP="0051295C">
            <w:pPr>
              <w:spacing w:line="240" w:lineRule="auto"/>
              <w:jc w:val="both"/>
              <w:rPr>
                <w:highlight w:val="yellow"/>
              </w:rPr>
            </w:pPr>
            <w:r>
              <w:t>16 (84)</w:t>
            </w:r>
          </w:p>
        </w:tc>
        <w:tc>
          <w:tcPr>
            <w:tcW w:w="0" w:type="auto"/>
            <w:noWrap/>
            <w:hideMark/>
          </w:tcPr>
          <w:p w14:paraId="7AB8D823" w14:textId="77777777" w:rsidR="0051295C" w:rsidRPr="00071FDB" w:rsidRDefault="00071FDB" w:rsidP="0051295C">
            <w:pPr>
              <w:spacing w:line="240" w:lineRule="auto"/>
              <w:jc w:val="both"/>
            </w:pPr>
            <w:r>
              <w:t>3 (16</w:t>
            </w:r>
            <w:r w:rsidR="0051295C" w:rsidRPr="00071FDB">
              <w:t>)</w:t>
            </w:r>
          </w:p>
        </w:tc>
      </w:tr>
      <w:tr w:rsidR="0051295C" w:rsidRPr="00936BBE" w14:paraId="327AEBFD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1E22E3C7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3B89004A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Hip extension</w:t>
            </w:r>
          </w:p>
        </w:tc>
        <w:tc>
          <w:tcPr>
            <w:tcW w:w="0" w:type="auto"/>
            <w:noWrap/>
            <w:hideMark/>
          </w:tcPr>
          <w:p w14:paraId="11DCFD2A" w14:textId="29290AA8" w:rsidR="0051295C" w:rsidRPr="0042478B" w:rsidRDefault="0039659C" w:rsidP="0051295C">
            <w:pPr>
              <w:spacing w:line="240" w:lineRule="auto"/>
              <w:jc w:val="both"/>
            </w:pPr>
            <w:r>
              <w:t xml:space="preserve">16 (84) </w:t>
            </w:r>
          </w:p>
        </w:tc>
        <w:tc>
          <w:tcPr>
            <w:tcW w:w="0" w:type="auto"/>
            <w:noWrap/>
            <w:hideMark/>
          </w:tcPr>
          <w:p w14:paraId="65E8E569" w14:textId="6C622E1C" w:rsidR="0051295C" w:rsidRPr="0042478B" w:rsidRDefault="0039659C" w:rsidP="0051295C">
            <w:pPr>
              <w:spacing w:line="240" w:lineRule="auto"/>
              <w:jc w:val="both"/>
            </w:pPr>
            <w:r>
              <w:t xml:space="preserve">3 (16) </w:t>
            </w:r>
          </w:p>
        </w:tc>
        <w:tc>
          <w:tcPr>
            <w:tcW w:w="0" w:type="auto"/>
            <w:noWrap/>
            <w:hideMark/>
          </w:tcPr>
          <w:p w14:paraId="32B5CCFB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038578E0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C24D4E" w14:paraId="798A03C1" w14:textId="77777777" w:rsidTr="00467580">
        <w:trPr>
          <w:trHeight w:val="300"/>
        </w:trPr>
        <w:tc>
          <w:tcPr>
            <w:tcW w:w="0" w:type="auto"/>
            <w:noWrap/>
          </w:tcPr>
          <w:p w14:paraId="30BC0EBF" w14:textId="77777777" w:rsidR="0051295C" w:rsidRPr="00C24D4E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0" w:type="auto"/>
            <w:noWrap/>
          </w:tcPr>
          <w:p w14:paraId="398E73F4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290324D2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78A84335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6A274DEC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00E558BD" w14:textId="77777777" w:rsidR="0051295C" w:rsidRPr="00071FDB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</w:tr>
      <w:tr w:rsidR="0051295C" w:rsidRPr="00936BBE" w14:paraId="67B0FF02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3EBEECB0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3. </w:t>
            </w:r>
            <w:proofErr w:type="gramStart"/>
            <w:r w:rsidRPr="00936BBE">
              <w:rPr>
                <w:b/>
                <w:bCs/>
              </w:rPr>
              <w:t>Two</w:t>
            </w:r>
            <w:r w:rsidR="00F27027">
              <w:rPr>
                <w:b/>
                <w:bCs/>
              </w:rPr>
              <w:t xml:space="preserve"> </w:t>
            </w:r>
            <w:r w:rsidRPr="00936BBE">
              <w:rPr>
                <w:b/>
                <w:bCs/>
              </w:rPr>
              <w:t>legged</w:t>
            </w:r>
            <w:proofErr w:type="gramEnd"/>
            <w:r w:rsidRPr="00936BB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knee </w:t>
            </w:r>
            <w:r w:rsidRPr="00936BBE">
              <w:rPr>
                <w:b/>
                <w:bCs/>
              </w:rPr>
              <w:t>squat</w:t>
            </w:r>
          </w:p>
        </w:tc>
        <w:tc>
          <w:tcPr>
            <w:tcW w:w="0" w:type="auto"/>
            <w:noWrap/>
            <w:hideMark/>
          </w:tcPr>
          <w:p w14:paraId="3D8AFEC5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Knee-over-foot alignment</w:t>
            </w:r>
          </w:p>
        </w:tc>
        <w:tc>
          <w:tcPr>
            <w:tcW w:w="0" w:type="auto"/>
            <w:noWrap/>
            <w:hideMark/>
          </w:tcPr>
          <w:p w14:paraId="185C9573" w14:textId="14CFD15C" w:rsidR="0051295C" w:rsidRPr="0042478B" w:rsidRDefault="00761A93" w:rsidP="0051295C">
            <w:pPr>
              <w:spacing w:line="240" w:lineRule="auto"/>
              <w:jc w:val="both"/>
            </w:pPr>
            <w:r>
              <w:t xml:space="preserve">12 (60) </w:t>
            </w:r>
          </w:p>
        </w:tc>
        <w:tc>
          <w:tcPr>
            <w:tcW w:w="0" w:type="auto"/>
            <w:noWrap/>
            <w:hideMark/>
          </w:tcPr>
          <w:p w14:paraId="32DE1400" w14:textId="0578A4D2" w:rsidR="0051295C" w:rsidRPr="0042478B" w:rsidRDefault="00761A93" w:rsidP="0051295C">
            <w:pPr>
              <w:spacing w:line="240" w:lineRule="auto"/>
              <w:jc w:val="both"/>
            </w:pPr>
            <w:r>
              <w:t>8 (40)</w:t>
            </w:r>
          </w:p>
        </w:tc>
        <w:tc>
          <w:tcPr>
            <w:tcW w:w="0" w:type="auto"/>
            <w:noWrap/>
            <w:hideMark/>
          </w:tcPr>
          <w:p w14:paraId="0CB218D3" w14:textId="77777777" w:rsidR="0051295C" w:rsidRPr="00F27027" w:rsidRDefault="00F143C1" w:rsidP="0051295C">
            <w:pPr>
              <w:spacing w:line="240" w:lineRule="auto"/>
              <w:jc w:val="both"/>
              <w:rPr>
                <w:highlight w:val="yellow"/>
              </w:rPr>
            </w:pPr>
            <w:r>
              <w:t>6 (30)</w:t>
            </w:r>
          </w:p>
        </w:tc>
        <w:tc>
          <w:tcPr>
            <w:tcW w:w="0" w:type="auto"/>
            <w:noWrap/>
            <w:hideMark/>
          </w:tcPr>
          <w:p w14:paraId="276EFB72" w14:textId="77777777" w:rsidR="0051295C" w:rsidRPr="00071FDB" w:rsidRDefault="00071FDB" w:rsidP="0051295C">
            <w:pPr>
              <w:spacing w:line="240" w:lineRule="auto"/>
              <w:jc w:val="both"/>
            </w:pPr>
            <w:r>
              <w:t>14 (70)</w:t>
            </w:r>
          </w:p>
        </w:tc>
      </w:tr>
      <w:tr w:rsidR="0051295C" w:rsidRPr="00936BBE" w14:paraId="48C50ACE" w14:textId="77777777" w:rsidTr="00467580">
        <w:trPr>
          <w:trHeight w:val="300"/>
        </w:trPr>
        <w:tc>
          <w:tcPr>
            <w:tcW w:w="0" w:type="auto"/>
            <w:noWrap/>
          </w:tcPr>
          <w:p w14:paraId="0C33CB38" w14:textId="77777777" w:rsidR="0051295C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0" w:type="auto"/>
            <w:noWrap/>
          </w:tcPr>
          <w:p w14:paraId="3A07CE81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Upright position trunk</w:t>
            </w:r>
          </w:p>
        </w:tc>
        <w:tc>
          <w:tcPr>
            <w:tcW w:w="0" w:type="auto"/>
            <w:noWrap/>
          </w:tcPr>
          <w:p w14:paraId="5889F651" w14:textId="06395B98" w:rsidR="0051295C" w:rsidRPr="0042478B" w:rsidRDefault="00761A93" w:rsidP="0051295C">
            <w:pPr>
              <w:spacing w:line="240" w:lineRule="auto"/>
              <w:jc w:val="both"/>
            </w:pPr>
            <w:r>
              <w:t xml:space="preserve">14 (70) </w:t>
            </w:r>
          </w:p>
        </w:tc>
        <w:tc>
          <w:tcPr>
            <w:tcW w:w="0" w:type="auto"/>
            <w:noWrap/>
          </w:tcPr>
          <w:p w14:paraId="3FBB57E5" w14:textId="26E88DD9" w:rsidR="0051295C" w:rsidRPr="0042478B" w:rsidRDefault="00761A93" w:rsidP="0051295C">
            <w:pPr>
              <w:spacing w:line="240" w:lineRule="auto"/>
              <w:jc w:val="both"/>
            </w:pPr>
            <w:r>
              <w:t xml:space="preserve">6 (30) </w:t>
            </w:r>
          </w:p>
        </w:tc>
        <w:tc>
          <w:tcPr>
            <w:tcW w:w="0" w:type="auto"/>
            <w:noWrap/>
          </w:tcPr>
          <w:p w14:paraId="1127B733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3BABCC2F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4076A073" w14:textId="77777777" w:rsidTr="00467580">
        <w:trPr>
          <w:trHeight w:val="300"/>
        </w:trPr>
        <w:tc>
          <w:tcPr>
            <w:tcW w:w="0" w:type="auto"/>
            <w:noWrap/>
          </w:tcPr>
          <w:p w14:paraId="4A3C519C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0713A02C" w14:textId="77777777" w:rsidR="0051295C" w:rsidRPr="0042478B" w:rsidRDefault="0042478B" w:rsidP="0051295C">
            <w:pPr>
              <w:spacing w:line="240" w:lineRule="auto"/>
              <w:jc w:val="both"/>
            </w:pPr>
            <w:r w:rsidRPr="0042478B">
              <w:t>Flexion of hip, knee and foot</w:t>
            </w:r>
          </w:p>
        </w:tc>
        <w:tc>
          <w:tcPr>
            <w:tcW w:w="0" w:type="auto"/>
            <w:noWrap/>
          </w:tcPr>
          <w:p w14:paraId="16F46AF0" w14:textId="799A6489" w:rsidR="0051295C" w:rsidRPr="0042478B" w:rsidRDefault="00761A93" w:rsidP="0051295C">
            <w:pPr>
              <w:spacing w:line="240" w:lineRule="auto"/>
              <w:jc w:val="both"/>
            </w:pPr>
            <w:r>
              <w:t xml:space="preserve">14 (70) </w:t>
            </w:r>
          </w:p>
        </w:tc>
        <w:tc>
          <w:tcPr>
            <w:tcW w:w="0" w:type="auto"/>
            <w:noWrap/>
          </w:tcPr>
          <w:p w14:paraId="39B74072" w14:textId="6BA7CDA1" w:rsidR="0051295C" w:rsidRPr="0042478B" w:rsidRDefault="00761A93" w:rsidP="0051295C">
            <w:pPr>
              <w:spacing w:line="240" w:lineRule="auto"/>
              <w:jc w:val="both"/>
            </w:pPr>
            <w:r>
              <w:t xml:space="preserve">6 (30) </w:t>
            </w:r>
          </w:p>
        </w:tc>
        <w:tc>
          <w:tcPr>
            <w:tcW w:w="0" w:type="auto"/>
            <w:noWrap/>
          </w:tcPr>
          <w:p w14:paraId="4630254A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4013537C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42478B" w:rsidRPr="00936BBE" w14:paraId="635A1463" w14:textId="77777777" w:rsidTr="00467580">
        <w:trPr>
          <w:trHeight w:val="300"/>
        </w:trPr>
        <w:tc>
          <w:tcPr>
            <w:tcW w:w="0" w:type="auto"/>
            <w:noWrap/>
          </w:tcPr>
          <w:p w14:paraId="21F644E7" w14:textId="77777777" w:rsidR="0042478B" w:rsidRPr="00936BBE" w:rsidRDefault="0042478B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7FBE25AF" w14:textId="77777777" w:rsidR="0042478B" w:rsidRPr="0042478B" w:rsidRDefault="0042478B" w:rsidP="0051295C">
            <w:pPr>
              <w:spacing w:line="240" w:lineRule="auto"/>
              <w:jc w:val="both"/>
            </w:pPr>
            <w:r w:rsidRPr="0042478B">
              <w:t>Knee flexion to 90°</w:t>
            </w:r>
          </w:p>
        </w:tc>
        <w:tc>
          <w:tcPr>
            <w:tcW w:w="0" w:type="auto"/>
            <w:noWrap/>
          </w:tcPr>
          <w:p w14:paraId="3CB8ADA0" w14:textId="1F888516" w:rsidR="0042478B" w:rsidRPr="0042478B" w:rsidRDefault="00761A93" w:rsidP="0051295C">
            <w:pPr>
              <w:spacing w:line="240" w:lineRule="auto"/>
              <w:jc w:val="both"/>
            </w:pPr>
            <w:r>
              <w:t xml:space="preserve">11 (55) </w:t>
            </w:r>
          </w:p>
        </w:tc>
        <w:tc>
          <w:tcPr>
            <w:tcW w:w="0" w:type="auto"/>
            <w:noWrap/>
          </w:tcPr>
          <w:p w14:paraId="13E9A121" w14:textId="53667089" w:rsidR="0042478B" w:rsidRPr="0042478B" w:rsidRDefault="00761A93" w:rsidP="0051295C">
            <w:pPr>
              <w:spacing w:line="240" w:lineRule="auto"/>
              <w:jc w:val="both"/>
            </w:pPr>
            <w:r>
              <w:t xml:space="preserve">9 (45) </w:t>
            </w:r>
          </w:p>
        </w:tc>
        <w:tc>
          <w:tcPr>
            <w:tcW w:w="0" w:type="auto"/>
            <w:noWrap/>
          </w:tcPr>
          <w:p w14:paraId="04D725D7" w14:textId="77777777" w:rsidR="0042478B" w:rsidRPr="00F27027" w:rsidRDefault="0042478B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4CD35B15" w14:textId="77777777" w:rsidR="0042478B" w:rsidRPr="00071FDB" w:rsidRDefault="0042478B" w:rsidP="0051295C">
            <w:pPr>
              <w:spacing w:line="240" w:lineRule="auto"/>
              <w:jc w:val="both"/>
            </w:pPr>
          </w:p>
        </w:tc>
      </w:tr>
      <w:tr w:rsidR="0051295C" w:rsidRPr="00936BBE" w14:paraId="6BED1260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11CCF90D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F7B2E74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Feet pointing forward</w:t>
            </w:r>
          </w:p>
        </w:tc>
        <w:tc>
          <w:tcPr>
            <w:tcW w:w="0" w:type="auto"/>
            <w:noWrap/>
            <w:hideMark/>
          </w:tcPr>
          <w:p w14:paraId="33B203F7" w14:textId="77777777" w:rsidR="0051295C" w:rsidRPr="0042478B" w:rsidRDefault="0042478B" w:rsidP="0051295C">
            <w:pPr>
              <w:spacing w:line="240" w:lineRule="auto"/>
              <w:jc w:val="both"/>
            </w:pPr>
            <w:r w:rsidRPr="0042478B">
              <w:t>19</w:t>
            </w:r>
            <w:r w:rsidR="0051295C" w:rsidRPr="0042478B">
              <w:t xml:space="preserve"> (</w:t>
            </w:r>
            <w:r w:rsidRPr="0042478B">
              <w:t>95</w:t>
            </w:r>
            <w:r w:rsidR="0051295C" w:rsidRPr="0042478B">
              <w:t>)</w:t>
            </w:r>
          </w:p>
        </w:tc>
        <w:tc>
          <w:tcPr>
            <w:tcW w:w="0" w:type="auto"/>
            <w:noWrap/>
            <w:hideMark/>
          </w:tcPr>
          <w:p w14:paraId="4F4EDCE4" w14:textId="77777777" w:rsidR="0051295C" w:rsidRPr="0042478B" w:rsidRDefault="0042478B" w:rsidP="0051295C">
            <w:pPr>
              <w:spacing w:line="240" w:lineRule="auto"/>
              <w:jc w:val="both"/>
            </w:pPr>
            <w:r w:rsidRPr="0042478B">
              <w:t>1</w:t>
            </w:r>
            <w:r w:rsidR="0051295C" w:rsidRPr="0042478B">
              <w:t xml:space="preserve"> (</w:t>
            </w:r>
            <w:r w:rsidRPr="0042478B">
              <w:t>5</w:t>
            </w:r>
            <w:r w:rsidR="0051295C" w:rsidRPr="0042478B">
              <w:t>)</w:t>
            </w:r>
          </w:p>
        </w:tc>
        <w:tc>
          <w:tcPr>
            <w:tcW w:w="0" w:type="auto"/>
            <w:noWrap/>
            <w:hideMark/>
          </w:tcPr>
          <w:p w14:paraId="1F7CFF95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1965A80F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C24D4E" w14:paraId="0A22ACD0" w14:textId="77777777" w:rsidTr="00467580">
        <w:trPr>
          <w:trHeight w:val="300"/>
        </w:trPr>
        <w:tc>
          <w:tcPr>
            <w:tcW w:w="0" w:type="auto"/>
            <w:noWrap/>
          </w:tcPr>
          <w:p w14:paraId="00E6DF4B" w14:textId="77777777" w:rsidR="0051295C" w:rsidRPr="00C24D4E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0" w:type="auto"/>
            <w:noWrap/>
          </w:tcPr>
          <w:p w14:paraId="341101CF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0B7F3992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2AD04D13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1429A87C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1D315F53" w14:textId="77777777" w:rsidR="0051295C" w:rsidRPr="00071FDB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</w:tr>
      <w:tr w:rsidR="0051295C" w:rsidRPr="00936BBE" w14:paraId="6D912D73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6F4C657D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4. </w:t>
            </w:r>
            <w:r w:rsidRPr="00936BBE">
              <w:rPr>
                <w:b/>
                <w:bCs/>
              </w:rPr>
              <w:t>The bench</w:t>
            </w:r>
          </w:p>
        </w:tc>
        <w:tc>
          <w:tcPr>
            <w:tcW w:w="0" w:type="auto"/>
            <w:noWrap/>
            <w:hideMark/>
          </w:tcPr>
          <w:p w14:paraId="60DE5E43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Elbows beneath shoulders</w:t>
            </w:r>
          </w:p>
        </w:tc>
        <w:tc>
          <w:tcPr>
            <w:tcW w:w="0" w:type="auto"/>
            <w:noWrap/>
            <w:hideMark/>
          </w:tcPr>
          <w:p w14:paraId="4DD31D83" w14:textId="01245A9A" w:rsidR="0051295C" w:rsidRPr="0042478B" w:rsidRDefault="0022162F" w:rsidP="0051295C">
            <w:pPr>
              <w:spacing w:line="240" w:lineRule="auto"/>
              <w:jc w:val="both"/>
            </w:pPr>
            <w:r>
              <w:t xml:space="preserve">23 (96) </w:t>
            </w:r>
          </w:p>
        </w:tc>
        <w:tc>
          <w:tcPr>
            <w:tcW w:w="0" w:type="auto"/>
            <w:noWrap/>
            <w:hideMark/>
          </w:tcPr>
          <w:p w14:paraId="371FF704" w14:textId="74089D93" w:rsidR="0051295C" w:rsidRPr="0042478B" w:rsidRDefault="0022162F" w:rsidP="0051295C">
            <w:pPr>
              <w:spacing w:line="240" w:lineRule="auto"/>
              <w:jc w:val="both"/>
            </w:pPr>
            <w:r>
              <w:t xml:space="preserve">1 (4) </w:t>
            </w:r>
          </w:p>
        </w:tc>
        <w:tc>
          <w:tcPr>
            <w:tcW w:w="0" w:type="auto"/>
            <w:noWrap/>
            <w:hideMark/>
          </w:tcPr>
          <w:p w14:paraId="605438C8" w14:textId="77777777" w:rsidR="0051295C" w:rsidRPr="00F27027" w:rsidRDefault="00F143C1" w:rsidP="0051295C">
            <w:pPr>
              <w:spacing w:line="240" w:lineRule="auto"/>
              <w:jc w:val="both"/>
              <w:rPr>
                <w:highlight w:val="yellow"/>
              </w:rPr>
            </w:pPr>
            <w:r>
              <w:t>13 (54)</w:t>
            </w:r>
          </w:p>
        </w:tc>
        <w:tc>
          <w:tcPr>
            <w:tcW w:w="0" w:type="auto"/>
            <w:noWrap/>
            <w:hideMark/>
          </w:tcPr>
          <w:p w14:paraId="1A1332D1" w14:textId="77777777" w:rsidR="0051295C" w:rsidRPr="00071FDB" w:rsidRDefault="00071FDB" w:rsidP="0051295C">
            <w:pPr>
              <w:spacing w:line="240" w:lineRule="auto"/>
              <w:jc w:val="both"/>
            </w:pPr>
            <w:r>
              <w:t>11 (46)</w:t>
            </w:r>
          </w:p>
        </w:tc>
      </w:tr>
      <w:tr w:rsidR="0051295C" w:rsidRPr="00936BBE" w14:paraId="1A8FF502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75899773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3A840E97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Upper body &amp; trunk straight</w:t>
            </w:r>
          </w:p>
        </w:tc>
        <w:tc>
          <w:tcPr>
            <w:tcW w:w="0" w:type="auto"/>
            <w:noWrap/>
            <w:hideMark/>
          </w:tcPr>
          <w:p w14:paraId="77307B69" w14:textId="5AF36E74" w:rsidR="0051295C" w:rsidRPr="0042478B" w:rsidRDefault="0022162F" w:rsidP="0051295C">
            <w:pPr>
              <w:spacing w:line="240" w:lineRule="auto"/>
              <w:jc w:val="both"/>
            </w:pPr>
            <w:r>
              <w:t xml:space="preserve">13 (54) </w:t>
            </w:r>
          </w:p>
        </w:tc>
        <w:tc>
          <w:tcPr>
            <w:tcW w:w="0" w:type="auto"/>
            <w:noWrap/>
            <w:hideMark/>
          </w:tcPr>
          <w:p w14:paraId="19FB7311" w14:textId="0F56A432" w:rsidR="0051295C" w:rsidRPr="0042478B" w:rsidRDefault="0022162F" w:rsidP="0051295C">
            <w:pPr>
              <w:spacing w:line="240" w:lineRule="auto"/>
              <w:jc w:val="both"/>
            </w:pPr>
            <w:r>
              <w:t xml:space="preserve">11 (46) </w:t>
            </w:r>
          </w:p>
        </w:tc>
        <w:tc>
          <w:tcPr>
            <w:tcW w:w="0" w:type="auto"/>
            <w:noWrap/>
            <w:hideMark/>
          </w:tcPr>
          <w:p w14:paraId="5E7A19D5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0D3DE53C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14E035ED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1FB708C6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4BD84C80" w14:textId="77777777" w:rsidR="0051295C" w:rsidRPr="0042478B" w:rsidRDefault="0051295C" w:rsidP="0051295C">
            <w:pPr>
              <w:spacing w:line="240" w:lineRule="auto"/>
              <w:jc w:val="both"/>
            </w:pPr>
            <w:r w:rsidRPr="0042478B">
              <w:t>For side-bench: one elbow beneath shoulder</w:t>
            </w:r>
          </w:p>
        </w:tc>
        <w:tc>
          <w:tcPr>
            <w:tcW w:w="0" w:type="auto"/>
            <w:noWrap/>
            <w:hideMark/>
          </w:tcPr>
          <w:p w14:paraId="43FBA9A9" w14:textId="77777777" w:rsidR="0051295C" w:rsidRPr="0042478B" w:rsidRDefault="0042478B" w:rsidP="0051295C">
            <w:pPr>
              <w:spacing w:line="240" w:lineRule="auto"/>
              <w:jc w:val="both"/>
            </w:pPr>
            <w:r w:rsidRPr="0042478B">
              <w:t>-</w:t>
            </w:r>
          </w:p>
        </w:tc>
        <w:tc>
          <w:tcPr>
            <w:tcW w:w="0" w:type="auto"/>
            <w:noWrap/>
            <w:hideMark/>
          </w:tcPr>
          <w:p w14:paraId="28A88619" w14:textId="77777777" w:rsidR="0051295C" w:rsidRPr="0042478B" w:rsidRDefault="0042478B" w:rsidP="0051295C">
            <w:pPr>
              <w:spacing w:line="240" w:lineRule="auto"/>
              <w:jc w:val="both"/>
            </w:pPr>
            <w:r w:rsidRPr="0042478B">
              <w:t>-</w:t>
            </w:r>
          </w:p>
        </w:tc>
        <w:tc>
          <w:tcPr>
            <w:tcW w:w="0" w:type="auto"/>
            <w:noWrap/>
            <w:hideMark/>
          </w:tcPr>
          <w:p w14:paraId="642D2E6B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345AA7B2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C24D4E" w14:paraId="7775727A" w14:textId="77777777" w:rsidTr="00467580">
        <w:trPr>
          <w:trHeight w:val="300"/>
        </w:trPr>
        <w:tc>
          <w:tcPr>
            <w:tcW w:w="0" w:type="auto"/>
            <w:noWrap/>
          </w:tcPr>
          <w:p w14:paraId="78818BE7" w14:textId="77777777" w:rsidR="0051295C" w:rsidRPr="00C24D4E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0" w:type="auto"/>
            <w:noWrap/>
          </w:tcPr>
          <w:p w14:paraId="1CE10FB6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01247716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6EF942C8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6B83F0E9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3FBE0292" w14:textId="77777777" w:rsidR="0051295C" w:rsidRPr="00071FDB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</w:tr>
      <w:tr w:rsidR="0051295C" w:rsidRPr="00936BBE" w14:paraId="149BF282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6FB5B18C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5. L</w:t>
            </w:r>
            <w:r w:rsidRPr="00936BBE">
              <w:rPr>
                <w:b/>
                <w:bCs/>
              </w:rPr>
              <w:t>unges</w:t>
            </w:r>
          </w:p>
        </w:tc>
        <w:tc>
          <w:tcPr>
            <w:tcW w:w="0" w:type="auto"/>
            <w:noWrap/>
            <w:hideMark/>
          </w:tcPr>
          <w:p w14:paraId="2869322F" w14:textId="77777777" w:rsidR="0051295C" w:rsidRPr="005A0F93" w:rsidRDefault="0051295C" w:rsidP="0051295C">
            <w:pPr>
              <w:spacing w:line="240" w:lineRule="auto"/>
              <w:jc w:val="both"/>
            </w:pPr>
            <w:r w:rsidRPr="005A0F93">
              <w:t>Knee-over-foot‎ alignment</w:t>
            </w:r>
          </w:p>
        </w:tc>
        <w:tc>
          <w:tcPr>
            <w:tcW w:w="0" w:type="auto"/>
            <w:noWrap/>
            <w:hideMark/>
          </w:tcPr>
          <w:p w14:paraId="66B70552" w14:textId="1EA756AA" w:rsidR="0051295C" w:rsidRPr="005A0F93" w:rsidRDefault="00D63D4F" w:rsidP="0051295C">
            <w:pPr>
              <w:spacing w:line="240" w:lineRule="auto"/>
              <w:jc w:val="both"/>
            </w:pPr>
            <w:r>
              <w:t xml:space="preserve">16 (76) </w:t>
            </w:r>
          </w:p>
        </w:tc>
        <w:tc>
          <w:tcPr>
            <w:tcW w:w="0" w:type="auto"/>
            <w:noWrap/>
            <w:hideMark/>
          </w:tcPr>
          <w:p w14:paraId="1654093C" w14:textId="135B066E" w:rsidR="0051295C" w:rsidRPr="005A0F93" w:rsidRDefault="00D63D4F" w:rsidP="0051295C">
            <w:pPr>
              <w:spacing w:line="240" w:lineRule="auto"/>
              <w:jc w:val="both"/>
            </w:pPr>
            <w:r>
              <w:t>5 (24)</w:t>
            </w:r>
          </w:p>
        </w:tc>
        <w:tc>
          <w:tcPr>
            <w:tcW w:w="0" w:type="auto"/>
            <w:noWrap/>
            <w:hideMark/>
          </w:tcPr>
          <w:p w14:paraId="30F31299" w14:textId="77777777" w:rsidR="0051295C" w:rsidRPr="00F27027" w:rsidRDefault="00F143C1" w:rsidP="0051295C">
            <w:pPr>
              <w:spacing w:line="240" w:lineRule="auto"/>
              <w:jc w:val="both"/>
              <w:rPr>
                <w:highlight w:val="yellow"/>
              </w:rPr>
            </w:pPr>
            <w:r>
              <w:t>13 (62</w:t>
            </w:r>
            <w:r w:rsidR="0051295C" w:rsidRPr="00F143C1">
              <w:t>)</w:t>
            </w:r>
          </w:p>
        </w:tc>
        <w:tc>
          <w:tcPr>
            <w:tcW w:w="0" w:type="auto"/>
            <w:noWrap/>
            <w:hideMark/>
          </w:tcPr>
          <w:p w14:paraId="781D3C37" w14:textId="77777777" w:rsidR="0051295C" w:rsidRPr="00071FDB" w:rsidRDefault="00071FDB" w:rsidP="0051295C">
            <w:pPr>
              <w:spacing w:line="240" w:lineRule="auto"/>
              <w:jc w:val="both"/>
            </w:pPr>
            <w:r>
              <w:t>8 (28)</w:t>
            </w:r>
          </w:p>
        </w:tc>
      </w:tr>
      <w:tr w:rsidR="0051295C" w:rsidRPr="00936BBE" w14:paraId="241CD0B8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3DB327B0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1D066933" w14:textId="77777777" w:rsidR="0051295C" w:rsidRPr="005A0F93" w:rsidRDefault="0051295C" w:rsidP="0051295C">
            <w:pPr>
              <w:spacing w:line="240" w:lineRule="auto"/>
              <w:jc w:val="both"/>
            </w:pPr>
            <w:r w:rsidRPr="005A0F93">
              <w:t xml:space="preserve">Trunk control </w:t>
            </w:r>
          </w:p>
        </w:tc>
        <w:tc>
          <w:tcPr>
            <w:tcW w:w="0" w:type="auto"/>
            <w:noWrap/>
            <w:hideMark/>
          </w:tcPr>
          <w:p w14:paraId="19FE9056" w14:textId="6D76A240" w:rsidR="0051295C" w:rsidRPr="005A0F93" w:rsidRDefault="00D63D4F" w:rsidP="0051295C">
            <w:pPr>
              <w:spacing w:line="240" w:lineRule="auto"/>
              <w:jc w:val="both"/>
            </w:pPr>
            <w:r>
              <w:t xml:space="preserve">19 (90) </w:t>
            </w:r>
          </w:p>
        </w:tc>
        <w:tc>
          <w:tcPr>
            <w:tcW w:w="0" w:type="auto"/>
            <w:noWrap/>
            <w:hideMark/>
          </w:tcPr>
          <w:p w14:paraId="55F3FFAB" w14:textId="607189F9" w:rsidR="0051295C" w:rsidRPr="005A0F93" w:rsidRDefault="00D63D4F" w:rsidP="0051295C">
            <w:pPr>
              <w:spacing w:line="240" w:lineRule="auto"/>
              <w:jc w:val="both"/>
            </w:pPr>
            <w:r>
              <w:t xml:space="preserve">2 (10) </w:t>
            </w:r>
          </w:p>
        </w:tc>
        <w:tc>
          <w:tcPr>
            <w:tcW w:w="0" w:type="auto"/>
            <w:noWrap/>
            <w:hideMark/>
          </w:tcPr>
          <w:p w14:paraId="0CA42774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108A48F0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1D544A60" w14:textId="77777777" w:rsidTr="00467580">
        <w:trPr>
          <w:trHeight w:val="300"/>
        </w:trPr>
        <w:tc>
          <w:tcPr>
            <w:tcW w:w="0" w:type="auto"/>
            <w:noWrap/>
          </w:tcPr>
          <w:p w14:paraId="007FD8CC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43ACB531" w14:textId="77777777" w:rsidR="0051295C" w:rsidRPr="005A0F93" w:rsidRDefault="0051295C" w:rsidP="0051295C">
            <w:pPr>
              <w:spacing w:line="240" w:lineRule="auto"/>
              <w:jc w:val="both"/>
            </w:pPr>
            <w:r w:rsidRPr="005A0F93">
              <w:t>Stable hip</w:t>
            </w:r>
          </w:p>
        </w:tc>
        <w:tc>
          <w:tcPr>
            <w:tcW w:w="0" w:type="auto"/>
            <w:noWrap/>
          </w:tcPr>
          <w:p w14:paraId="53B003A6" w14:textId="77777777" w:rsidR="0051295C" w:rsidRPr="005A0F93" w:rsidRDefault="005A0F93" w:rsidP="0051295C">
            <w:pPr>
              <w:spacing w:line="240" w:lineRule="auto"/>
              <w:jc w:val="both"/>
            </w:pPr>
            <w:r w:rsidRPr="005A0F93">
              <w:t>19</w:t>
            </w:r>
            <w:r w:rsidR="0051295C" w:rsidRPr="005A0F93">
              <w:t xml:space="preserve"> (</w:t>
            </w:r>
            <w:r w:rsidRPr="005A0F93">
              <w:t>90</w:t>
            </w:r>
            <w:r w:rsidR="0051295C" w:rsidRPr="005A0F93">
              <w:t>)</w:t>
            </w:r>
          </w:p>
        </w:tc>
        <w:tc>
          <w:tcPr>
            <w:tcW w:w="0" w:type="auto"/>
            <w:noWrap/>
          </w:tcPr>
          <w:p w14:paraId="2288DD5C" w14:textId="77777777" w:rsidR="0051295C" w:rsidRPr="005A0F93" w:rsidRDefault="005A0F93" w:rsidP="0051295C">
            <w:pPr>
              <w:spacing w:line="240" w:lineRule="auto"/>
              <w:jc w:val="both"/>
            </w:pPr>
            <w:r w:rsidRPr="005A0F93">
              <w:t>2</w:t>
            </w:r>
            <w:r w:rsidR="0051295C" w:rsidRPr="005A0F93">
              <w:t xml:space="preserve"> (</w:t>
            </w:r>
            <w:r w:rsidRPr="005A0F93">
              <w:t>10</w:t>
            </w:r>
            <w:r w:rsidR="0051295C" w:rsidRPr="005A0F93">
              <w:t>)</w:t>
            </w:r>
          </w:p>
        </w:tc>
        <w:tc>
          <w:tcPr>
            <w:tcW w:w="0" w:type="auto"/>
            <w:noWrap/>
          </w:tcPr>
          <w:p w14:paraId="77A0D508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7019801A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7A51EE5E" w14:textId="77777777" w:rsidTr="00467580">
        <w:trPr>
          <w:trHeight w:val="300"/>
        </w:trPr>
        <w:tc>
          <w:tcPr>
            <w:tcW w:w="0" w:type="auto"/>
            <w:noWrap/>
          </w:tcPr>
          <w:p w14:paraId="45B61220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74E239E0" w14:textId="77777777" w:rsidR="0051295C" w:rsidRPr="005A0F93" w:rsidRDefault="0051295C" w:rsidP="0051295C">
            <w:pPr>
              <w:spacing w:line="240" w:lineRule="auto"/>
              <w:jc w:val="both"/>
            </w:pPr>
            <w:r w:rsidRPr="005A0F93">
              <w:t>Forward knee flexed to 90°</w:t>
            </w:r>
          </w:p>
        </w:tc>
        <w:tc>
          <w:tcPr>
            <w:tcW w:w="0" w:type="auto"/>
            <w:noWrap/>
          </w:tcPr>
          <w:p w14:paraId="25D347EE" w14:textId="65AC260E" w:rsidR="0051295C" w:rsidRPr="005A0F93" w:rsidRDefault="0087386D" w:rsidP="0051295C">
            <w:pPr>
              <w:spacing w:line="240" w:lineRule="auto"/>
              <w:jc w:val="both"/>
            </w:pPr>
            <w:r>
              <w:t xml:space="preserve">18 (86) </w:t>
            </w:r>
          </w:p>
        </w:tc>
        <w:tc>
          <w:tcPr>
            <w:tcW w:w="0" w:type="auto"/>
            <w:noWrap/>
          </w:tcPr>
          <w:p w14:paraId="357B2B2F" w14:textId="0E1621E5" w:rsidR="00D63D4F" w:rsidRPr="005A0F93" w:rsidRDefault="00D63D4F" w:rsidP="0051295C">
            <w:pPr>
              <w:spacing w:line="240" w:lineRule="auto"/>
              <w:jc w:val="both"/>
            </w:pPr>
            <w:r>
              <w:t>3 (</w:t>
            </w:r>
            <w:r w:rsidR="0087386D">
              <w:t xml:space="preserve">14) </w:t>
            </w:r>
          </w:p>
        </w:tc>
        <w:tc>
          <w:tcPr>
            <w:tcW w:w="0" w:type="auto"/>
            <w:noWrap/>
          </w:tcPr>
          <w:p w14:paraId="51348CFB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68114A07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936BBE" w14:paraId="72ED965D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343287B5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118CF277" w14:textId="77777777" w:rsidR="0051295C" w:rsidRPr="005A0F93" w:rsidRDefault="0051295C" w:rsidP="0051295C">
            <w:pPr>
              <w:spacing w:line="240" w:lineRule="auto"/>
              <w:jc w:val="both"/>
            </w:pPr>
            <w:r w:rsidRPr="005A0F93">
              <w:t>Foot‎ pointing forward</w:t>
            </w:r>
          </w:p>
        </w:tc>
        <w:tc>
          <w:tcPr>
            <w:tcW w:w="0" w:type="auto"/>
            <w:noWrap/>
            <w:hideMark/>
          </w:tcPr>
          <w:p w14:paraId="673E6C2F" w14:textId="77777777" w:rsidR="0051295C" w:rsidRPr="005A0F93" w:rsidRDefault="005A0F93" w:rsidP="0051295C">
            <w:pPr>
              <w:spacing w:line="240" w:lineRule="auto"/>
              <w:jc w:val="both"/>
            </w:pPr>
            <w:r w:rsidRPr="005A0F93">
              <w:t>20</w:t>
            </w:r>
            <w:r w:rsidR="0051295C" w:rsidRPr="005A0F93">
              <w:t xml:space="preserve"> (9</w:t>
            </w:r>
            <w:r w:rsidRPr="005A0F93">
              <w:t>5</w:t>
            </w:r>
            <w:r w:rsidR="0051295C" w:rsidRPr="005A0F93">
              <w:t>)</w:t>
            </w:r>
          </w:p>
        </w:tc>
        <w:tc>
          <w:tcPr>
            <w:tcW w:w="0" w:type="auto"/>
            <w:noWrap/>
            <w:hideMark/>
          </w:tcPr>
          <w:p w14:paraId="60C946AD" w14:textId="77777777" w:rsidR="0051295C" w:rsidRPr="005A0F93" w:rsidRDefault="005A0F93" w:rsidP="0051295C">
            <w:pPr>
              <w:spacing w:line="240" w:lineRule="auto"/>
              <w:jc w:val="both"/>
            </w:pPr>
            <w:r w:rsidRPr="005A0F93">
              <w:t xml:space="preserve">1 </w:t>
            </w:r>
            <w:r w:rsidR="0051295C" w:rsidRPr="005A0F93">
              <w:t>(</w:t>
            </w:r>
            <w:r w:rsidRPr="005A0F93">
              <w:t>5</w:t>
            </w:r>
            <w:r w:rsidR="0051295C" w:rsidRPr="005A0F93">
              <w:t>)</w:t>
            </w:r>
          </w:p>
        </w:tc>
        <w:tc>
          <w:tcPr>
            <w:tcW w:w="0" w:type="auto"/>
            <w:noWrap/>
            <w:hideMark/>
          </w:tcPr>
          <w:p w14:paraId="24A94180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0C429F80" w14:textId="77777777" w:rsidR="0051295C" w:rsidRPr="00071FDB" w:rsidRDefault="0051295C" w:rsidP="0051295C">
            <w:pPr>
              <w:spacing w:line="240" w:lineRule="auto"/>
              <w:jc w:val="both"/>
            </w:pPr>
          </w:p>
        </w:tc>
      </w:tr>
      <w:tr w:rsidR="0051295C" w:rsidRPr="00C24D4E" w14:paraId="34AF50FC" w14:textId="77777777" w:rsidTr="00467580">
        <w:trPr>
          <w:trHeight w:val="300"/>
        </w:trPr>
        <w:tc>
          <w:tcPr>
            <w:tcW w:w="0" w:type="auto"/>
            <w:noWrap/>
          </w:tcPr>
          <w:p w14:paraId="1FAE55B7" w14:textId="77777777" w:rsidR="0051295C" w:rsidRPr="00C24D4E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0" w:type="auto"/>
            <w:noWrap/>
          </w:tcPr>
          <w:p w14:paraId="7E1AFE8E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6CA48CD0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7FBAF1E2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41DE61B7" w14:textId="77777777" w:rsidR="0051295C" w:rsidRPr="00F27027" w:rsidRDefault="0051295C" w:rsidP="0051295C">
            <w:pPr>
              <w:spacing w:line="240" w:lineRule="auto"/>
              <w:jc w:val="both"/>
              <w:rPr>
                <w:sz w:val="4"/>
                <w:szCs w:val="4"/>
                <w:highlight w:val="yellow"/>
              </w:rPr>
            </w:pPr>
          </w:p>
        </w:tc>
        <w:tc>
          <w:tcPr>
            <w:tcW w:w="0" w:type="auto"/>
            <w:noWrap/>
          </w:tcPr>
          <w:p w14:paraId="0B5771A4" w14:textId="77777777" w:rsidR="0051295C" w:rsidRPr="00071FDB" w:rsidRDefault="0051295C" w:rsidP="0051295C">
            <w:pPr>
              <w:spacing w:line="240" w:lineRule="auto"/>
              <w:jc w:val="both"/>
              <w:rPr>
                <w:sz w:val="4"/>
                <w:szCs w:val="4"/>
              </w:rPr>
            </w:pPr>
          </w:p>
        </w:tc>
      </w:tr>
      <w:tr w:rsidR="0051295C" w:rsidRPr="00936BBE" w14:paraId="0A11C2BB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44C2940F" w14:textId="77777777" w:rsidR="0051295C" w:rsidRPr="00936BBE" w:rsidRDefault="0051295C" w:rsidP="0051295C">
            <w:pPr>
              <w:spacing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6. </w:t>
            </w:r>
            <w:r w:rsidRPr="00936BBE">
              <w:rPr>
                <w:b/>
                <w:bCs/>
              </w:rPr>
              <w:t xml:space="preserve">Jump and landing </w:t>
            </w:r>
          </w:p>
        </w:tc>
        <w:tc>
          <w:tcPr>
            <w:tcW w:w="0" w:type="auto"/>
            <w:noWrap/>
            <w:hideMark/>
          </w:tcPr>
          <w:p w14:paraId="77B6EC59" w14:textId="77777777" w:rsidR="0051295C" w:rsidRPr="00FE50FB" w:rsidRDefault="0051295C" w:rsidP="0051295C">
            <w:pPr>
              <w:spacing w:line="240" w:lineRule="auto"/>
              <w:jc w:val="both"/>
            </w:pPr>
            <w:r w:rsidRPr="00FE50FB">
              <w:t>Knee-over-foot alignment</w:t>
            </w:r>
          </w:p>
        </w:tc>
        <w:tc>
          <w:tcPr>
            <w:tcW w:w="0" w:type="auto"/>
            <w:noWrap/>
            <w:hideMark/>
          </w:tcPr>
          <w:p w14:paraId="3F95F78F" w14:textId="4DF9E874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13 (62) </w:t>
            </w:r>
          </w:p>
        </w:tc>
        <w:tc>
          <w:tcPr>
            <w:tcW w:w="0" w:type="auto"/>
            <w:noWrap/>
            <w:hideMark/>
          </w:tcPr>
          <w:p w14:paraId="77471212" w14:textId="60FCB628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8 (38) </w:t>
            </w:r>
          </w:p>
        </w:tc>
        <w:tc>
          <w:tcPr>
            <w:tcW w:w="0" w:type="auto"/>
            <w:noWrap/>
            <w:hideMark/>
          </w:tcPr>
          <w:p w14:paraId="7C8D36AB" w14:textId="77777777" w:rsidR="0051295C" w:rsidRPr="00F27027" w:rsidRDefault="00F143C1" w:rsidP="0051295C">
            <w:pPr>
              <w:spacing w:line="240" w:lineRule="auto"/>
              <w:jc w:val="both"/>
              <w:rPr>
                <w:highlight w:val="yellow"/>
              </w:rPr>
            </w:pPr>
            <w:r>
              <w:t>6 (29)</w:t>
            </w:r>
          </w:p>
        </w:tc>
        <w:tc>
          <w:tcPr>
            <w:tcW w:w="0" w:type="auto"/>
            <w:noWrap/>
            <w:hideMark/>
          </w:tcPr>
          <w:p w14:paraId="50774152" w14:textId="77777777" w:rsidR="0051295C" w:rsidRPr="00071FDB" w:rsidRDefault="00071FDB" w:rsidP="0051295C">
            <w:pPr>
              <w:spacing w:line="240" w:lineRule="auto"/>
              <w:jc w:val="both"/>
            </w:pPr>
            <w:r>
              <w:t>15</w:t>
            </w:r>
            <w:r w:rsidR="0051295C" w:rsidRPr="00071FDB">
              <w:t xml:space="preserve"> </w:t>
            </w:r>
            <w:r>
              <w:t>(71</w:t>
            </w:r>
            <w:r w:rsidR="0051295C" w:rsidRPr="00071FDB">
              <w:t>)</w:t>
            </w:r>
          </w:p>
        </w:tc>
      </w:tr>
      <w:tr w:rsidR="0051295C" w:rsidRPr="00936BBE" w14:paraId="770D9388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66682E89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45CE3D39" w14:textId="77777777" w:rsidR="0051295C" w:rsidRPr="00FE50FB" w:rsidRDefault="0051295C" w:rsidP="0051295C">
            <w:pPr>
              <w:spacing w:line="240" w:lineRule="auto"/>
              <w:jc w:val="both"/>
            </w:pPr>
            <w:r w:rsidRPr="00FE50FB">
              <w:t xml:space="preserve">Trunk control </w:t>
            </w:r>
          </w:p>
        </w:tc>
        <w:tc>
          <w:tcPr>
            <w:tcW w:w="0" w:type="auto"/>
            <w:noWrap/>
            <w:hideMark/>
          </w:tcPr>
          <w:p w14:paraId="140F8C6D" w14:textId="40442F3C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18 (86) </w:t>
            </w:r>
          </w:p>
        </w:tc>
        <w:tc>
          <w:tcPr>
            <w:tcW w:w="0" w:type="auto"/>
            <w:noWrap/>
            <w:hideMark/>
          </w:tcPr>
          <w:p w14:paraId="338AE779" w14:textId="73A33EA9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3 (14) </w:t>
            </w:r>
          </w:p>
        </w:tc>
        <w:tc>
          <w:tcPr>
            <w:tcW w:w="0" w:type="auto"/>
            <w:noWrap/>
            <w:hideMark/>
          </w:tcPr>
          <w:p w14:paraId="72DED76F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69FBAC4A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</w:tr>
      <w:tr w:rsidR="0051295C" w:rsidRPr="00936BBE" w14:paraId="21CF15C0" w14:textId="77777777" w:rsidTr="00467580">
        <w:trPr>
          <w:trHeight w:val="300"/>
        </w:trPr>
        <w:tc>
          <w:tcPr>
            <w:tcW w:w="0" w:type="auto"/>
            <w:noWrap/>
          </w:tcPr>
          <w:p w14:paraId="5EE1C3E3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1624C27E" w14:textId="77777777" w:rsidR="0051295C" w:rsidRPr="00FE50FB" w:rsidRDefault="0051295C" w:rsidP="0051295C">
            <w:pPr>
              <w:spacing w:line="240" w:lineRule="auto"/>
              <w:jc w:val="both"/>
            </w:pPr>
            <w:r w:rsidRPr="00FE50FB">
              <w:t xml:space="preserve">Knee control </w:t>
            </w:r>
          </w:p>
        </w:tc>
        <w:tc>
          <w:tcPr>
            <w:tcW w:w="0" w:type="auto"/>
            <w:noWrap/>
          </w:tcPr>
          <w:p w14:paraId="1B462C40" w14:textId="0716508D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13 (62) </w:t>
            </w:r>
          </w:p>
        </w:tc>
        <w:tc>
          <w:tcPr>
            <w:tcW w:w="0" w:type="auto"/>
            <w:noWrap/>
          </w:tcPr>
          <w:p w14:paraId="6E1C49DF" w14:textId="5372FBFB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8 (38) </w:t>
            </w:r>
          </w:p>
        </w:tc>
        <w:tc>
          <w:tcPr>
            <w:tcW w:w="0" w:type="auto"/>
            <w:noWrap/>
          </w:tcPr>
          <w:p w14:paraId="4E4AD9CF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2892C653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</w:tr>
      <w:tr w:rsidR="0051295C" w:rsidRPr="00936BBE" w14:paraId="403B7562" w14:textId="77777777" w:rsidTr="00467580">
        <w:trPr>
          <w:trHeight w:val="300"/>
        </w:trPr>
        <w:tc>
          <w:tcPr>
            <w:tcW w:w="0" w:type="auto"/>
            <w:noWrap/>
          </w:tcPr>
          <w:p w14:paraId="2082380D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3EAD0145" w14:textId="77777777" w:rsidR="0051295C" w:rsidRPr="00FE50FB" w:rsidRDefault="0051295C" w:rsidP="0051295C">
            <w:pPr>
              <w:spacing w:line="240" w:lineRule="auto"/>
              <w:jc w:val="both"/>
            </w:pPr>
            <w:r w:rsidRPr="00FE50FB">
              <w:t>Controlled jump &amp; landing</w:t>
            </w:r>
          </w:p>
        </w:tc>
        <w:tc>
          <w:tcPr>
            <w:tcW w:w="0" w:type="auto"/>
            <w:noWrap/>
          </w:tcPr>
          <w:p w14:paraId="0E1696E6" w14:textId="4FE9BCA3" w:rsidR="0051295C" w:rsidRPr="00FE50FB" w:rsidRDefault="00FE50FB" w:rsidP="0051295C">
            <w:pPr>
              <w:spacing w:line="240" w:lineRule="auto"/>
              <w:jc w:val="both"/>
            </w:pPr>
            <w:r w:rsidRPr="00FE50FB">
              <w:t>15</w:t>
            </w:r>
            <w:r w:rsidR="0051295C" w:rsidRPr="00FE50FB">
              <w:t xml:space="preserve"> (</w:t>
            </w:r>
            <w:r w:rsidRPr="00FE50FB">
              <w:t>71</w:t>
            </w:r>
            <w:r w:rsidR="0051295C" w:rsidRPr="00FE50FB">
              <w:t>)</w:t>
            </w:r>
          </w:p>
        </w:tc>
        <w:tc>
          <w:tcPr>
            <w:tcW w:w="0" w:type="auto"/>
            <w:noWrap/>
          </w:tcPr>
          <w:p w14:paraId="13A7BF70" w14:textId="4BDF778F" w:rsidR="0051295C" w:rsidRPr="00FE50FB" w:rsidRDefault="00FE50FB" w:rsidP="0051295C">
            <w:pPr>
              <w:spacing w:line="240" w:lineRule="auto"/>
              <w:jc w:val="both"/>
            </w:pPr>
            <w:r w:rsidRPr="00FE50FB">
              <w:t>6</w:t>
            </w:r>
            <w:r w:rsidR="0051295C" w:rsidRPr="00FE50FB">
              <w:t xml:space="preserve"> (2</w:t>
            </w:r>
            <w:r w:rsidRPr="00FE50FB">
              <w:t>9</w:t>
            </w:r>
            <w:r w:rsidR="0051295C" w:rsidRPr="00FE50FB">
              <w:t>)</w:t>
            </w:r>
          </w:p>
        </w:tc>
        <w:tc>
          <w:tcPr>
            <w:tcW w:w="0" w:type="auto"/>
            <w:noWrap/>
          </w:tcPr>
          <w:p w14:paraId="2567E2E9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1D78D977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</w:tr>
      <w:tr w:rsidR="0051295C" w:rsidRPr="00936BBE" w14:paraId="6F932C07" w14:textId="77777777" w:rsidTr="00467580">
        <w:trPr>
          <w:trHeight w:val="300"/>
        </w:trPr>
        <w:tc>
          <w:tcPr>
            <w:tcW w:w="0" w:type="auto"/>
            <w:noWrap/>
          </w:tcPr>
          <w:p w14:paraId="4413118F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</w:tcPr>
          <w:p w14:paraId="2A957670" w14:textId="77777777" w:rsidR="0051295C" w:rsidRPr="00FE50FB" w:rsidRDefault="0051295C" w:rsidP="0051295C">
            <w:pPr>
              <w:spacing w:line="240" w:lineRule="auto"/>
              <w:jc w:val="both"/>
            </w:pPr>
            <w:r w:rsidRPr="00FE50FB">
              <w:t>Soft landing</w:t>
            </w:r>
          </w:p>
        </w:tc>
        <w:tc>
          <w:tcPr>
            <w:tcW w:w="0" w:type="auto"/>
            <w:noWrap/>
          </w:tcPr>
          <w:p w14:paraId="42ED7836" w14:textId="67B530C2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13 (62) </w:t>
            </w:r>
          </w:p>
        </w:tc>
        <w:tc>
          <w:tcPr>
            <w:tcW w:w="0" w:type="auto"/>
            <w:noWrap/>
          </w:tcPr>
          <w:p w14:paraId="2B297B12" w14:textId="01E77CF2" w:rsidR="0051295C" w:rsidRPr="00FE50FB" w:rsidRDefault="00B61703" w:rsidP="0051295C">
            <w:pPr>
              <w:spacing w:line="240" w:lineRule="auto"/>
              <w:jc w:val="both"/>
            </w:pPr>
            <w:r>
              <w:t xml:space="preserve">8 (38) </w:t>
            </w:r>
          </w:p>
        </w:tc>
        <w:tc>
          <w:tcPr>
            <w:tcW w:w="0" w:type="auto"/>
            <w:noWrap/>
          </w:tcPr>
          <w:p w14:paraId="71633801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</w:tcPr>
          <w:p w14:paraId="06686FBC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</w:tr>
      <w:tr w:rsidR="0051295C" w:rsidRPr="00936BBE" w14:paraId="065951B9" w14:textId="77777777" w:rsidTr="00467580">
        <w:trPr>
          <w:trHeight w:val="300"/>
        </w:trPr>
        <w:tc>
          <w:tcPr>
            <w:tcW w:w="0" w:type="auto"/>
            <w:noWrap/>
            <w:hideMark/>
          </w:tcPr>
          <w:p w14:paraId="7C0CF33D" w14:textId="77777777" w:rsidR="0051295C" w:rsidRPr="00936BBE" w:rsidRDefault="0051295C" w:rsidP="0051295C">
            <w:pPr>
              <w:spacing w:line="24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17DC5E2E" w14:textId="77777777" w:rsidR="0051295C" w:rsidRPr="00FE50FB" w:rsidRDefault="0051295C" w:rsidP="0051295C">
            <w:pPr>
              <w:spacing w:line="240" w:lineRule="auto"/>
              <w:jc w:val="both"/>
            </w:pPr>
            <w:r w:rsidRPr="00FE50FB">
              <w:t>Foot pointing forward at landing</w:t>
            </w:r>
          </w:p>
        </w:tc>
        <w:tc>
          <w:tcPr>
            <w:tcW w:w="0" w:type="auto"/>
            <w:noWrap/>
            <w:hideMark/>
          </w:tcPr>
          <w:p w14:paraId="7C15B74A" w14:textId="56F8B361" w:rsidR="0051295C" w:rsidRPr="00FE50FB" w:rsidRDefault="00FE50FB" w:rsidP="0051295C">
            <w:pPr>
              <w:spacing w:line="240" w:lineRule="auto"/>
              <w:jc w:val="both"/>
            </w:pPr>
            <w:r w:rsidRPr="00FE50FB">
              <w:t>20</w:t>
            </w:r>
            <w:r w:rsidR="0051295C" w:rsidRPr="00FE50FB">
              <w:t xml:space="preserve"> (9</w:t>
            </w:r>
            <w:r w:rsidRPr="00FE50FB">
              <w:t>5</w:t>
            </w:r>
            <w:r w:rsidR="0051295C" w:rsidRPr="00FE50FB">
              <w:t>)</w:t>
            </w:r>
          </w:p>
        </w:tc>
        <w:tc>
          <w:tcPr>
            <w:tcW w:w="0" w:type="auto"/>
            <w:noWrap/>
            <w:hideMark/>
          </w:tcPr>
          <w:p w14:paraId="68259501" w14:textId="2DE9B86E" w:rsidR="0051295C" w:rsidRPr="00FE50FB" w:rsidRDefault="00FE50FB" w:rsidP="0051295C">
            <w:pPr>
              <w:spacing w:line="240" w:lineRule="auto"/>
              <w:jc w:val="both"/>
            </w:pPr>
            <w:r w:rsidRPr="00FE50FB">
              <w:t>1</w:t>
            </w:r>
            <w:r w:rsidR="0051295C" w:rsidRPr="00FE50FB">
              <w:t xml:space="preserve"> </w:t>
            </w:r>
            <w:r w:rsidRPr="00FE50FB">
              <w:t>(5</w:t>
            </w:r>
            <w:r w:rsidR="0051295C" w:rsidRPr="00FE50FB">
              <w:t>)</w:t>
            </w:r>
          </w:p>
        </w:tc>
        <w:tc>
          <w:tcPr>
            <w:tcW w:w="0" w:type="auto"/>
            <w:noWrap/>
            <w:hideMark/>
          </w:tcPr>
          <w:p w14:paraId="04D242C6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  <w:tc>
          <w:tcPr>
            <w:tcW w:w="0" w:type="auto"/>
            <w:noWrap/>
            <w:hideMark/>
          </w:tcPr>
          <w:p w14:paraId="11585FA1" w14:textId="77777777" w:rsidR="0051295C" w:rsidRPr="00F27027" w:rsidRDefault="0051295C" w:rsidP="0051295C">
            <w:pPr>
              <w:spacing w:line="240" w:lineRule="auto"/>
              <w:jc w:val="both"/>
              <w:rPr>
                <w:highlight w:val="yellow"/>
              </w:rPr>
            </w:pPr>
          </w:p>
        </w:tc>
      </w:tr>
    </w:tbl>
    <w:p w14:paraId="2BA0DC75" w14:textId="77777777" w:rsidR="002C1F99" w:rsidRDefault="006D1B02" w:rsidP="0051295C">
      <w:pPr>
        <w:spacing w:line="240" w:lineRule="auto"/>
      </w:pPr>
      <w:bookmarkStart w:id="0" w:name="_GoBack"/>
      <w:bookmarkEnd w:id="0"/>
    </w:p>
    <w:p w14:paraId="55363B76" w14:textId="190C32B9" w:rsidR="00F27027" w:rsidRDefault="00F27027">
      <w:pPr>
        <w:spacing w:after="0" w:line="240" w:lineRule="auto"/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</w:pPr>
    </w:p>
    <w:sectPr w:rsidR="00F27027" w:rsidSect="0051295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NbEwsTC1MLY0MjdS0lEKTi0uzszPAykwqgUAA4q2YywAAAA="/>
  </w:docVars>
  <w:rsids>
    <w:rsidRoot w:val="0051295C"/>
    <w:rsid w:val="00071FDB"/>
    <w:rsid w:val="000F5BC6"/>
    <w:rsid w:val="001209A2"/>
    <w:rsid w:val="001C2D65"/>
    <w:rsid w:val="001E1260"/>
    <w:rsid w:val="001F56C4"/>
    <w:rsid w:val="00213CB7"/>
    <w:rsid w:val="00217B39"/>
    <w:rsid w:val="0022162F"/>
    <w:rsid w:val="002650D1"/>
    <w:rsid w:val="002A378D"/>
    <w:rsid w:val="002F4FBA"/>
    <w:rsid w:val="00330C13"/>
    <w:rsid w:val="003344F3"/>
    <w:rsid w:val="00345804"/>
    <w:rsid w:val="00393935"/>
    <w:rsid w:val="0039659C"/>
    <w:rsid w:val="003D1EAE"/>
    <w:rsid w:val="003E1ED8"/>
    <w:rsid w:val="003F103D"/>
    <w:rsid w:val="003F34FA"/>
    <w:rsid w:val="00406DF1"/>
    <w:rsid w:val="00415679"/>
    <w:rsid w:val="0042478B"/>
    <w:rsid w:val="004405C5"/>
    <w:rsid w:val="00477908"/>
    <w:rsid w:val="004A27D4"/>
    <w:rsid w:val="004F096E"/>
    <w:rsid w:val="0051295C"/>
    <w:rsid w:val="00516A40"/>
    <w:rsid w:val="005178DC"/>
    <w:rsid w:val="005434E6"/>
    <w:rsid w:val="005949F5"/>
    <w:rsid w:val="005A0F93"/>
    <w:rsid w:val="005B41B1"/>
    <w:rsid w:val="005D0BB3"/>
    <w:rsid w:val="005E7786"/>
    <w:rsid w:val="00604D99"/>
    <w:rsid w:val="0062743F"/>
    <w:rsid w:val="00656005"/>
    <w:rsid w:val="00670CA4"/>
    <w:rsid w:val="006A09C8"/>
    <w:rsid w:val="006D1B02"/>
    <w:rsid w:val="00724934"/>
    <w:rsid w:val="0073555D"/>
    <w:rsid w:val="00760994"/>
    <w:rsid w:val="00761A93"/>
    <w:rsid w:val="00761EDE"/>
    <w:rsid w:val="00774166"/>
    <w:rsid w:val="007749A5"/>
    <w:rsid w:val="00777343"/>
    <w:rsid w:val="007A0898"/>
    <w:rsid w:val="007A52BD"/>
    <w:rsid w:val="00807745"/>
    <w:rsid w:val="008212BE"/>
    <w:rsid w:val="00831355"/>
    <w:rsid w:val="00841C71"/>
    <w:rsid w:val="0087386D"/>
    <w:rsid w:val="008D6DE9"/>
    <w:rsid w:val="00906587"/>
    <w:rsid w:val="009E53D5"/>
    <w:rsid w:val="00A304A8"/>
    <w:rsid w:val="00A443B8"/>
    <w:rsid w:val="00A53C8E"/>
    <w:rsid w:val="00A90294"/>
    <w:rsid w:val="00A90471"/>
    <w:rsid w:val="00B16040"/>
    <w:rsid w:val="00B20566"/>
    <w:rsid w:val="00B405BB"/>
    <w:rsid w:val="00B61703"/>
    <w:rsid w:val="00B63107"/>
    <w:rsid w:val="00B66596"/>
    <w:rsid w:val="00B7324D"/>
    <w:rsid w:val="00BA3524"/>
    <w:rsid w:val="00C27CE5"/>
    <w:rsid w:val="00C6565A"/>
    <w:rsid w:val="00C7536B"/>
    <w:rsid w:val="00CC2979"/>
    <w:rsid w:val="00D07E56"/>
    <w:rsid w:val="00D30226"/>
    <w:rsid w:val="00D3544D"/>
    <w:rsid w:val="00D60251"/>
    <w:rsid w:val="00D60761"/>
    <w:rsid w:val="00D63904"/>
    <w:rsid w:val="00D63D4F"/>
    <w:rsid w:val="00D74034"/>
    <w:rsid w:val="00D82D6D"/>
    <w:rsid w:val="00DA539D"/>
    <w:rsid w:val="00DA7123"/>
    <w:rsid w:val="00DC1D9E"/>
    <w:rsid w:val="00DE0D3D"/>
    <w:rsid w:val="00E05F9B"/>
    <w:rsid w:val="00E402DD"/>
    <w:rsid w:val="00EA387C"/>
    <w:rsid w:val="00EA6E02"/>
    <w:rsid w:val="00EB2282"/>
    <w:rsid w:val="00EB4FB4"/>
    <w:rsid w:val="00EC4364"/>
    <w:rsid w:val="00ED4841"/>
    <w:rsid w:val="00EE5F86"/>
    <w:rsid w:val="00F02C26"/>
    <w:rsid w:val="00F1371C"/>
    <w:rsid w:val="00F143C1"/>
    <w:rsid w:val="00F1720D"/>
    <w:rsid w:val="00F249C2"/>
    <w:rsid w:val="00F27027"/>
    <w:rsid w:val="00F97E3F"/>
    <w:rsid w:val="00FE50FB"/>
    <w:rsid w:val="00FF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D74B0"/>
  <w15:chartTrackingRefBased/>
  <w15:docId w15:val="{2B26EB01-3CD1-C648-A649-B8E583C3C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295C"/>
    <w:pPr>
      <w:spacing w:after="160" w:line="259" w:lineRule="auto"/>
    </w:pPr>
    <w:rPr>
      <w:sz w:val="22"/>
      <w:szCs w:val="22"/>
      <w:lang w:val="en-AU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129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anligtextdubbelradavstnd">
    <w:name w:val="Vanlig text dubbel radavstånd"/>
    <w:basedOn w:val="Normal"/>
    <w:link w:val="VanligtextdubbelradavstndChar"/>
    <w:qFormat/>
    <w:rsid w:val="00ED4841"/>
    <w:pPr>
      <w:suppressAutoHyphens/>
      <w:autoSpaceDN w:val="0"/>
      <w:spacing w:after="200" w:line="360" w:lineRule="auto"/>
      <w:jc w:val="both"/>
      <w:textAlignment w:val="baseline"/>
    </w:pPr>
    <w:rPr>
      <w:rFonts w:ascii="Times New Roman" w:eastAsia="Calibri" w:hAnsi="Times New Roman" w:cs="Times New Roman"/>
      <w:sz w:val="24"/>
      <w:szCs w:val="24"/>
      <w:lang w:val="sv-SE"/>
    </w:rPr>
  </w:style>
  <w:style w:type="character" w:customStyle="1" w:styleId="VanligtextdubbelradavstndChar">
    <w:name w:val="Vanlig text dubbel radavstånd Char"/>
    <w:basedOn w:val="Standardstycketeckensnitt"/>
    <w:link w:val="Vanligtextdubbelradavstnd"/>
    <w:rsid w:val="00ED4841"/>
    <w:rPr>
      <w:rFonts w:ascii="Times New Roman" w:eastAsia="Calibri" w:hAnsi="Times New Roman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71FD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71FD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71FDB"/>
    <w:rPr>
      <w:sz w:val="20"/>
      <w:szCs w:val="20"/>
      <w:lang w:val="en-AU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71FD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71FDB"/>
    <w:rPr>
      <w:b/>
      <w:bCs/>
      <w:sz w:val="20"/>
      <w:szCs w:val="20"/>
      <w:lang w:val="en-AU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71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71FDB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498E6-52B9-7D42-BBAC-231729011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7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ägglund</dc:creator>
  <cp:keywords/>
  <dc:description/>
  <cp:lastModifiedBy>Martin Hägglund</cp:lastModifiedBy>
  <cp:revision>4</cp:revision>
  <dcterms:created xsi:type="dcterms:W3CDTF">2019-04-18T08:33:00Z</dcterms:created>
  <dcterms:modified xsi:type="dcterms:W3CDTF">2019-04-23T06:31:00Z</dcterms:modified>
</cp:coreProperties>
</file>